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DC479" w14:textId="6819CA8F" w:rsidR="00211F46" w:rsidRDefault="00C40EA9" w:rsidP="00211F46">
      <w:r>
        <w:t>A two-panel figure of</w:t>
      </w:r>
      <w:r w:rsidR="00211F46">
        <w:t xml:space="preserve"> shaded elevational maps of Mexico </w:t>
      </w:r>
      <w:r>
        <w:t>displaying</w:t>
      </w:r>
      <w:r w:rsidR="00211F46">
        <w:t xml:space="preserve"> the genetic clustering results for </w:t>
      </w:r>
      <w:proofErr w:type="spellStart"/>
      <w:r w:rsidR="00211F46" w:rsidRPr="00B26CDA">
        <w:rPr>
          <w:i/>
          <w:iCs/>
        </w:rPr>
        <w:t>Incilius</w:t>
      </w:r>
      <w:proofErr w:type="spellEnd"/>
      <w:r w:rsidR="00211F46" w:rsidRPr="00B26CDA">
        <w:rPr>
          <w:i/>
          <w:iCs/>
        </w:rPr>
        <w:t xml:space="preserve"> </w:t>
      </w:r>
      <w:proofErr w:type="spellStart"/>
      <w:r w:rsidR="00211F46" w:rsidRPr="00B26CDA">
        <w:rPr>
          <w:i/>
          <w:iCs/>
        </w:rPr>
        <w:t>marmoreus</w:t>
      </w:r>
      <w:proofErr w:type="spellEnd"/>
      <w:r w:rsidR="00211F46">
        <w:t>, based on SNP data from 2RAD and analyzed with the program Structure. Darker shades of gray confer higher elevation (white = 0 meters, dark gray = above 2400 meters).</w:t>
      </w:r>
    </w:p>
    <w:p w14:paraId="71E91AEC" w14:textId="77777777" w:rsidR="00211F46" w:rsidRDefault="00211F46" w:rsidP="00211F46"/>
    <w:p w14:paraId="3A3AA4E2" w14:textId="402B0A55" w:rsidR="00211F46" w:rsidRDefault="00211F46" w:rsidP="00211F46">
      <w:r>
        <w:t>Panel A: (k = 2), thirteen pie charts colored in varying proportions of blue</w:t>
      </w:r>
      <w:r w:rsidR="003752EA">
        <w:t xml:space="preserve"> (darker gray)</w:t>
      </w:r>
      <w:r>
        <w:t xml:space="preserve"> and yellow </w:t>
      </w:r>
      <w:r w:rsidR="003752EA">
        <w:t xml:space="preserve">(lighter gray) </w:t>
      </w:r>
      <w:r>
        <w:t xml:space="preserve">scattered along the Pacific </w:t>
      </w:r>
      <w:r w:rsidR="002E1F60">
        <w:t>C</w:t>
      </w:r>
      <w:r>
        <w:t>oast and one in Veracruz, illustrat</w:t>
      </w:r>
      <w:r w:rsidR="00932298">
        <w:t>ing</w:t>
      </w:r>
      <w:r>
        <w:t xml:space="preserve"> the genetic cluster assignment of different individuals</w:t>
      </w:r>
      <w:r w:rsidR="00E54DF9">
        <w:t xml:space="preserve"> from Structure analyses</w:t>
      </w:r>
      <w:r>
        <w:t>. Each pie chart represents the</w:t>
      </w:r>
      <w:r w:rsidR="00E54DF9">
        <w:t xml:space="preserve"> average</w:t>
      </w:r>
      <w:r>
        <w:t xml:space="preserve"> </w:t>
      </w:r>
      <w:r w:rsidR="00E54DF9">
        <w:t>assignment probabilities</w:t>
      </w:r>
      <w:r>
        <w:t xml:space="preserve"> from each site. </w:t>
      </w:r>
      <w:r w:rsidR="00A06582">
        <w:t xml:space="preserve">Three </w:t>
      </w:r>
      <w:r>
        <w:t>pie charts along the north</w:t>
      </w:r>
      <w:r w:rsidR="00A77DA9">
        <w:t>ern</w:t>
      </w:r>
      <w:r>
        <w:t xml:space="preserve"> Pacific </w:t>
      </w:r>
      <w:r w:rsidR="00A77DA9">
        <w:t>C</w:t>
      </w:r>
      <w:r>
        <w:t>oast are almost entirely blue</w:t>
      </w:r>
      <w:r w:rsidR="003752EA">
        <w:t xml:space="preserve"> (darker gray)</w:t>
      </w:r>
      <w:r>
        <w:t>. Nine pie charts including the south</w:t>
      </w:r>
      <w:r w:rsidR="00A77DA9">
        <w:t>ern</w:t>
      </w:r>
      <w:r>
        <w:t xml:space="preserve"> Pacific </w:t>
      </w:r>
      <w:r w:rsidR="00A77DA9">
        <w:t>C</w:t>
      </w:r>
      <w:r>
        <w:t>oast and Veracruz are almost entirely yellow</w:t>
      </w:r>
      <w:r w:rsidR="003752EA">
        <w:t xml:space="preserve"> (lighter gray)</w:t>
      </w:r>
      <w:r>
        <w:t>. One pie chart near the town of M</w:t>
      </w:r>
      <w:r w:rsidRPr="00211F46">
        <w:t>anzanillo</w:t>
      </w:r>
      <w:r>
        <w:t xml:space="preserve">, </w:t>
      </w:r>
      <w:r w:rsidR="00781E13">
        <w:t xml:space="preserve">in </w:t>
      </w:r>
      <w:r w:rsidR="00A06582">
        <w:t>northwest</w:t>
      </w:r>
      <w:r w:rsidR="00781E13">
        <w:t>ern</w:t>
      </w:r>
      <w:r w:rsidR="00A06582">
        <w:t xml:space="preserve"> </w:t>
      </w:r>
      <w:r>
        <w:t>Colima</w:t>
      </w:r>
      <w:r w:rsidR="00781E13">
        <w:t>,</w:t>
      </w:r>
      <w:r>
        <w:t xml:space="preserve"> is about twenty percent blue</w:t>
      </w:r>
      <w:r w:rsidR="003752EA">
        <w:t xml:space="preserve"> (lighter gray)</w:t>
      </w:r>
      <w:r>
        <w:t xml:space="preserve"> and eighty percent yellow</w:t>
      </w:r>
      <w:r w:rsidR="003752EA">
        <w:t xml:space="preserve"> (darker gray)</w:t>
      </w:r>
      <w:r>
        <w:t>.</w:t>
      </w:r>
    </w:p>
    <w:p w14:paraId="1846763F" w14:textId="77777777" w:rsidR="00211F46" w:rsidRDefault="00211F46" w:rsidP="00211F46"/>
    <w:p w14:paraId="34700206" w14:textId="03F718B9" w:rsidR="00A06582" w:rsidRDefault="00211F46" w:rsidP="00A06582">
      <w:r>
        <w:t>Panel B: (k = 4) shows the same map with a finer genetic division into four clusters, represented by thirteen pie charts colored in varying proportions of pink</w:t>
      </w:r>
      <w:r w:rsidR="00F52BB5">
        <w:t xml:space="preserve"> (asterisked)</w:t>
      </w:r>
      <w:r>
        <w:t>, blue</w:t>
      </w:r>
      <w:r w:rsidR="00F52BB5">
        <w:t xml:space="preserve"> (darker gray)</w:t>
      </w:r>
      <w:r>
        <w:t>, yellow</w:t>
      </w:r>
      <w:r w:rsidR="00F52BB5">
        <w:t xml:space="preserve"> (lighter gray)</w:t>
      </w:r>
      <w:r>
        <w:t xml:space="preserve">, and black. </w:t>
      </w:r>
      <w:r w:rsidR="00A06582">
        <w:t xml:space="preserve">Pie charts are described moving southward </w:t>
      </w:r>
      <w:r w:rsidR="001464B5">
        <w:t xml:space="preserve">along </w:t>
      </w:r>
      <w:r w:rsidR="00A06582">
        <w:t xml:space="preserve">the Pacific </w:t>
      </w:r>
      <w:r w:rsidR="001464B5">
        <w:t>C</w:t>
      </w:r>
      <w:r w:rsidR="00A06582">
        <w:t xml:space="preserve">oast, then the </w:t>
      </w:r>
      <w:r w:rsidR="001464B5">
        <w:t xml:space="preserve">population in </w:t>
      </w:r>
      <w:r w:rsidR="00A06582">
        <w:t>Veracruz.</w:t>
      </w:r>
      <w:r w:rsidR="00B26CDA">
        <w:t xml:space="preserve"> </w:t>
      </w:r>
      <w:r w:rsidR="00A06582">
        <w:t xml:space="preserve">One pie chart just south of </w:t>
      </w:r>
      <w:r w:rsidR="00A06582" w:rsidRPr="00A06582">
        <w:t>Culiacán</w:t>
      </w:r>
      <w:r w:rsidR="00A06582">
        <w:t>, Sinaloa</w:t>
      </w:r>
      <w:r w:rsidR="008F3C68">
        <w:t>,</w:t>
      </w:r>
      <w:r w:rsidR="00A06582">
        <w:t xml:space="preserve"> is almost entirely pink</w:t>
      </w:r>
      <w:r w:rsidR="00F52BB5">
        <w:t xml:space="preserve"> (asterisked)</w:t>
      </w:r>
      <w:r w:rsidR="00A06582">
        <w:t xml:space="preserve">. Two pie charts near </w:t>
      </w:r>
      <w:r w:rsidR="00A06582" w:rsidRPr="00A06582">
        <w:t>Puerto Vallarta</w:t>
      </w:r>
      <w:r w:rsidR="00A06582">
        <w:t>, Jalisco</w:t>
      </w:r>
      <w:r w:rsidR="008F3C68">
        <w:t>,</w:t>
      </w:r>
      <w:r w:rsidR="00A06582">
        <w:t xml:space="preserve"> are almost entirely blue</w:t>
      </w:r>
      <w:r w:rsidR="00F52BB5">
        <w:t xml:space="preserve"> (darker gray)</w:t>
      </w:r>
      <w:r w:rsidR="00A06582">
        <w:t>. The pie chart near the town of M</w:t>
      </w:r>
      <w:r w:rsidR="00A06582" w:rsidRPr="00211F46">
        <w:t>anzanillo</w:t>
      </w:r>
      <w:r w:rsidR="00A06582">
        <w:t>, northwest</w:t>
      </w:r>
      <w:r w:rsidR="008F3C68">
        <w:t>ern</w:t>
      </w:r>
      <w:r w:rsidR="00A06582">
        <w:t xml:space="preserve"> Colima</w:t>
      </w:r>
      <w:r w:rsidR="008F3C68">
        <w:t>,</w:t>
      </w:r>
      <w:r w:rsidR="00A06582">
        <w:t xml:space="preserve"> is about three-quarters yellow</w:t>
      </w:r>
      <w:r w:rsidR="00F52BB5">
        <w:t xml:space="preserve"> (lighter gray)</w:t>
      </w:r>
      <w:r w:rsidR="00A06582">
        <w:t xml:space="preserve">, with the remainder split roughly equally between blue </w:t>
      </w:r>
      <w:r w:rsidR="00F52BB5">
        <w:t xml:space="preserve">(darker gray) </w:t>
      </w:r>
      <w:r w:rsidR="00A06582">
        <w:t>and black. In the state of Guerrero, five pie charts are almost entirely yellow</w:t>
      </w:r>
      <w:r w:rsidR="00F52BB5">
        <w:t xml:space="preserve"> (lighter gray)</w:t>
      </w:r>
      <w:r w:rsidR="00A06582">
        <w:t xml:space="preserve">, </w:t>
      </w:r>
      <w:r w:rsidR="0024515A">
        <w:t xml:space="preserve">and the </w:t>
      </w:r>
      <w:r w:rsidR="00A06582">
        <w:t xml:space="preserve">southernmost pie chart </w:t>
      </w:r>
      <w:r w:rsidR="0024515A">
        <w:t xml:space="preserve">is </w:t>
      </w:r>
      <w:r w:rsidR="00A06582">
        <w:t>about ten percent black. This grade contin</w:t>
      </w:r>
      <w:r w:rsidR="0024515A">
        <w:t>ues</w:t>
      </w:r>
      <w:r w:rsidR="00A06582">
        <w:t xml:space="preserve"> southward into the state of Oaxaca, where two pie charts </w:t>
      </w:r>
      <w:r w:rsidR="009C3364">
        <w:t>contain about seventy to eighty percent yellow</w:t>
      </w:r>
      <w:r w:rsidR="00F52BB5">
        <w:t xml:space="preserve"> (lighter gray)</w:t>
      </w:r>
      <w:r w:rsidR="009C3364">
        <w:t>, with the remainder black. In Veracruz, one pie chart is about seventy percent black, with the remainder yellow</w:t>
      </w:r>
      <w:r w:rsidR="00F52BB5">
        <w:t xml:space="preserve"> (lighter gray)</w:t>
      </w:r>
      <w:r w:rsidR="009C3364">
        <w:t>.</w:t>
      </w:r>
    </w:p>
    <w:p w14:paraId="6CFE5607" w14:textId="480A7273" w:rsidR="00C54194" w:rsidRDefault="00C54194" w:rsidP="00211F46"/>
    <w:p w14:paraId="5620996E" w14:textId="77777777" w:rsidR="00211F46" w:rsidRDefault="00211F46" w:rsidP="00211F46"/>
    <w:p w14:paraId="2896B9C8" w14:textId="068388CE" w:rsidR="00211F46" w:rsidRPr="00211F46" w:rsidRDefault="00211F46" w:rsidP="00211F46"/>
    <w:sectPr w:rsidR="00211F46" w:rsidRPr="00211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94"/>
    <w:rsid w:val="00121748"/>
    <w:rsid w:val="001464B5"/>
    <w:rsid w:val="00211F46"/>
    <w:rsid w:val="0024515A"/>
    <w:rsid w:val="002E1F60"/>
    <w:rsid w:val="003752EA"/>
    <w:rsid w:val="004D7B3B"/>
    <w:rsid w:val="006422A8"/>
    <w:rsid w:val="006567D4"/>
    <w:rsid w:val="006C4385"/>
    <w:rsid w:val="006D0BD9"/>
    <w:rsid w:val="00781E13"/>
    <w:rsid w:val="0079333D"/>
    <w:rsid w:val="008E7C00"/>
    <w:rsid w:val="008F3C68"/>
    <w:rsid w:val="00932298"/>
    <w:rsid w:val="009C3364"/>
    <w:rsid w:val="00A06582"/>
    <w:rsid w:val="00A77DA9"/>
    <w:rsid w:val="00B26CDA"/>
    <w:rsid w:val="00C31ACD"/>
    <w:rsid w:val="00C40EA9"/>
    <w:rsid w:val="00C537C1"/>
    <w:rsid w:val="00C54194"/>
    <w:rsid w:val="00D76FF9"/>
    <w:rsid w:val="00DE55AB"/>
    <w:rsid w:val="00E54DF9"/>
    <w:rsid w:val="00F52BB5"/>
    <w:rsid w:val="00FF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5925"/>
  <w15:chartTrackingRefBased/>
  <w15:docId w15:val="{C9A3E6B6-B5AB-A947-9A0C-A2EF0223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19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1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1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1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1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1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1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1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1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1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1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4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1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4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19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4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19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4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19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422A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4</Words>
  <Characters>1766</Characters>
  <Application>Microsoft Office Word</Application>
  <DocSecurity>0</DocSecurity>
  <Lines>2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enneth</dc:creator>
  <cp:keywords/>
  <dc:description/>
  <cp:lastModifiedBy>Wang, Kenneth</cp:lastModifiedBy>
  <cp:revision>17</cp:revision>
  <dcterms:created xsi:type="dcterms:W3CDTF">2025-10-19T19:25:00Z</dcterms:created>
  <dcterms:modified xsi:type="dcterms:W3CDTF">2026-04-12T21:34:00Z</dcterms:modified>
</cp:coreProperties>
</file>